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720787" w14:textId="4CAE9811" w:rsidR="004B3F20" w:rsidRDefault="004B3F20" w:rsidP="008F0696">
      <w:r w:rsidRPr="008F0696">
        <w:t xml:space="preserve">Figure S1. Phylogeny of </w:t>
      </w:r>
      <w:r w:rsidR="00E62A7A">
        <w:t>sequenced</w:t>
      </w:r>
      <w:r w:rsidRPr="008F0696">
        <w:t xml:space="preserve"> </w:t>
      </w:r>
      <w:proofErr w:type="spellStart"/>
      <w:r w:rsidRPr="008F0696">
        <w:rPr>
          <w:i/>
        </w:rPr>
        <w:t>Medicago</w:t>
      </w:r>
      <w:proofErr w:type="spellEnd"/>
      <w:r w:rsidRPr="008F0696">
        <w:t xml:space="preserve"> accessions with their countries of origin.</w:t>
      </w:r>
      <w:r w:rsidR="00E62A7A">
        <w:t xml:space="preserve"> For more details, see Table S1.</w:t>
      </w:r>
    </w:p>
    <w:p w14:paraId="67EB404B" w14:textId="77777777" w:rsidR="0091110D" w:rsidRPr="008F0696" w:rsidRDefault="0091110D" w:rsidP="008F0696"/>
    <w:p w14:paraId="2697B9F5" w14:textId="77777777" w:rsidR="004B3F20" w:rsidRDefault="004B3F20" w:rsidP="008F0696">
      <w:r w:rsidRPr="008F0696">
        <w:t xml:space="preserve">Figure S2. Correlation of assembled genome sizes (ALLPATHS) and </w:t>
      </w:r>
      <w:proofErr w:type="spellStart"/>
      <w:r w:rsidRPr="008F0696">
        <w:t>fluorometry</w:t>
      </w:r>
      <w:proofErr w:type="spellEnd"/>
      <w:r w:rsidRPr="008F0696">
        <w:t xml:space="preserve">-based genome size estimates in nine </w:t>
      </w:r>
      <w:r w:rsidRPr="008F0696">
        <w:rPr>
          <w:i/>
        </w:rPr>
        <w:t xml:space="preserve">M. </w:t>
      </w:r>
      <w:proofErr w:type="spellStart"/>
      <w:r w:rsidRPr="008F0696">
        <w:rPr>
          <w:i/>
        </w:rPr>
        <w:t>truncatula</w:t>
      </w:r>
      <w:proofErr w:type="spellEnd"/>
      <w:r w:rsidRPr="008F0696">
        <w:t xml:space="preserve"> accessions.</w:t>
      </w:r>
    </w:p>
    <w:p w14:paraId="470E676B" w14:textId="77777777" w:rsidR="0091110D" w:rsidRPr="008F0696" w:rsidRDefault="0091110D" w:rsidP="008F0696"/>
    <w:p w14:paraId="2ED59FDB" w14:textId="6BC6A2D2" w:rsidR="00C10625" w:rsidRDefault="00C10625" w:rsidP="00C10625">
      <w:pPr>
        <w:spacing w:line="240" w:lineRule="auto"/>
        <w:rPr>
          <w:bCs/>
        </w:rPr>
      </w:pPr>
      <w:r w:rsidRPr="00F33813">
        <w:rPr>
          <w:bCs/>
        </w:rPr>
        <w:t>Figure S</w:t>
      </w:r>
      <w:r>
        <w:rPr>
          <w:bCs/>
        </w:rPr>
        <w:t>3</w:t>
      </w:r>
      <w:r w:rsidRPr="00F33813">
        <w:rPr>
          <w:bCs/>
        </w:rPr>
        <w:t xml:space="preserve">. Tandem duplication of an NBS-LRR </w:t>
      </w:r>
      <w:r w:rsidR="006F4F80">
        <w:rPr>
          <w:bCs/>
        </w:rPr>
        <w:t xml:space="preserve">in accession HM034 compared with a single copy present in HM101, </w:t>
      </w:r>
      <w:r w:rsidRPr="00F33813">
        <w:rPr>
          <w:bCs/>
        </w:rPr>
        <w:t xml:space="preserve">supported by </w:t>
      </w:r>
      <w:r w:rsidR="006F4F80">
        <w:rPr>
          <w:bCs/>
        </w:rPr>
        <w:t xml:space="preserve">spanning </w:t>
      </w:r>
      <w:proofErr w:type="spellStart"/>
      <w:r w:rsidRPr="00F33813">
        <w:rPr>
          <w:bCs/>
        </w:rPr>
        <w:t>PacBio</w:t>
      </w:r>
      <w:proofErr w:type="spellEnd"/>
      <w:r w:rsidRPr="00F33813">
        <w:rPr>
          <w:bCs/>
        </w:rPr>
        <w:t xml:space="preserve"> reads.</w:t>
      </w:r>
    </w:p>
    <w:p w14:paraId="05C25751" w14:textId="77777777" w:rsidR="0091110D" w:rsidRDefault="0091110D" w:rsidP="00F8699B"/>
    <w:p w14:paraId="20E262D2" w14:textId="35636448" w:rsidR="00F8699B" w:rsidRDefault="00F8699B" w:rsidP="00F8699B">
      <w:r>
        <w:t>Figure S</w:t>
      </w:r>
      <w:r w:rsidR="00C53930">
        <w:t>4</w:t>
      </w:r>
      <w:r>
        <w:t xml:space="preserve">A. Distribution of SNP-based nucleotide diversity (i.e., </w:t>
      </w:r>
      <w:proofErr w:type="spellStart"/>
      <w:r>
        <w:t>ThetaPi</w:t>
      </w:r>
      <w:proofErr w:type="spellEnd"/>
      <w:r>
        <w:t>) for different gene families.</w:t>
      </w:r>
    </w:p>
    <w:p w14:paraId="1B9FB5FA" w14:textId="77777777" w:rsidR="0091110D" w:rsidRDefault="0091110D" w:rsidP="00F8699B"/>
    <w:p w14:paraId="27F5C385" w14:textId="59384D14" w:rsidR="00F8699B" w:rsidRDefault="00F8699B" w:rsidP="00F8699B">
      <w:r>
        <w:t>Figure S</w:t>
      </w:r>
      <w:r w:rsidR="00C53930">
        <w:t>4</w:t>
      </w:r>
      <w:r>
        <w:t>B. Proportion members affected by different types of large-effect SNPs for different gene families.</w:t>
      </w:r>
    </w:p>
    <w:p w14:paraId="59150B10" w14:textId="77777777" w:rsidR="0091110D" w:rsidRDefault="0091110D" w:rsidP="00F8699B"/>
    <w:p w14:paraId="1A5A85C2" w14:textId="5F071A16" w:rsidR="00F8699B" w:rsidRDefault="00F8699B" w:rsidP="00F8699B">
      <w:r>
        <w:t>Figure S</w:t>
      </w:r>
      <w:r w:rsidR="00C53930">
        <w:t>4</w:t>
      </w:r>
      <w:r>
        <w:t>C. Distribution of mean pairwise protein distance for different gene families.</w:t>
      </w:r>
    </w:p>
    <w:p w14:paraId="17565D73" w14:textId="77777777" w:rsidR="0091110D" w:rsidRDefault="0091110D" w:rsidP="00F8699B"/>
    <w:p w14:paraId="0E0E8F5F" w14:textId="17EE654D" w:rsidR="009F64F5" w:rsidRDefault="00F8699B" w:rsidP="00F8699B">
      <w:r>
        <w:t>Figure S</w:t>
      </w:r>
      <w:r w:rsidR="00C53930">
        <w:t>4</w:t>
      </w:r>
      <w:r>
        <w:t xml:space="preserve">D. Coefficient of variation (C.V.) of gene copy number in each </w:t>
      </w:r>
      <w:proofErr w:type="spellStart"/>
      <w:r>
        <w:t>ortholog</w:t>
      </w:r>
      <w:proofErr w:type="spellEnd"/>
      <w:r>
        <w:t xml:space="preserve"> group among different accessions (i.e., an estimate of copy number variation) for different gene families.</w:t>
      </w:r>
    </w:p>
    <w:p w14:paraId="6C3D83AD" w14:textId="41D6831B" w:rsidR="00B34F7E" w:rsidRDefault="00B34F7E" w:rsidP="00B34F7E">
      <w:pPr>
        <w:spacing w:line="240" w:lineRule="auto"/>
        <w:rPr>
          <w:b/>
        </w:rPr>
      </w:pPr>
    </w:p>
    <w:p w14:paraId="0628C285" w14:textId="77777777" w:rsidR="00C53930" w:rsidRDefault="00C53930" w:rsidP="00C53930">
      <w:r>
        <w:t xml:space="preserve">Figure S5. Sharing status of </w:t>
      </w:r>
      <w:proofErr w:type="spellStart"/>
      <w:r>
        <w:t>ortholog</w:t>
      </w:r>
      <w:proofErr w:type="spellEnd"/>
      <w:r>
        <w:t xml:space="preserve"> groups from selected gene families among 13 accessions.</w:t>
      </w:r>
    </w:p>
    <w:p w14:paraId="64BB2E99" w14:textId="77777777" w:rsidR="00C53930" w:rsidRDefault="00C53930" w:rsidP="00C53930"/>
    <w:p w14:paraId="6D8F4110" w14:textId="690EDF8C" w:rsidR="00EC4213" w:rsidRDefault="00EC4213">
      <w:pPr>
        <w:spacing w:line="240" w:lineRule="auto"/>
        <w:rPr>
          <w:b/>
        </w:rPr>
      </w:pPr>
    </w:p>
    <w:p w14:paraId="1F693E64" w14:textId="51D247C1" w:rsidR="00E62A7A" w:rsidRDefault="00E62A7A">
      <w:pPr>
        <w:spacing w:line="240" w:lineRule="auto"/>
      </w:pPr>
      <w:r>
        <w:br w:type="page"/>
      </w:r>
    </w:p>
    <w:p w14:paraId="0B179860" w14:textId="1FCEC89F" w:rsidR="009F64F5" w:rsidRDefault="009F64F5" w:rsidP="009F64F5"/>
    <w:p w14:paraId="07807F64" w14:textId="77777777" w:rsidR="00E62A7A" w:rsidRDefault="00E62A7A" w:rsidP="009F64F5">
      <w:pPr>
        <w:pStyle w:val="FigureCaption"/>
      </w:pPr>
      <w:bookmarkStart w:id="0" w:name="_Toc287389587"/>
      <w:bookmarkStart w:id="1" w:name="_Toc291465957"/>
    </w:p>
    <w:p w14:paraId="67A3CC6F" w14:textId="6C8576F2" w:rsidR="00E62A7A" w:rsidRDefault="008424C0" w:rsidP="009F64F5">
      <w:pPr>
        <w:pStyle w:val="FigureCaption"/>
      </w:pPr>
      <w:r>
        <w:rPr>
          <w:noProof/>
          <w:lang w:eastAsia="zh-CN"/>
        </w:rPr>
        <w:drawing>
          <wp:inline distT="0" distB="0" distL="0" distR="0" wp14:anchorId="5731130E" wp14:editId="324E0D5D">
            <wp:extent cx="5440649" cy="6366244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7-02-02 at 4.41.22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1136" cy="6366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B4B16" w14:textId="3D6721FF" w:rsidR="009F64F5" w:rsidRDefault="009F64F5" w:rsidP="009F64F5">
      <w:pPr>
        <w:pStyle w:val="FigureCaption"/>
      </w:pPr>
      <w:r>
        <w:t xml:space="preserve">Figure S1. </w:t>
      </w:r>
      <w:r w:rsidRPr="00923AB2">
        <w:t xml:space="preserve">Phylogeny of </w:t>
      </w:r>
      <w:r w:rsidR="00E62A7A">
        <w:t>sequenced</w:t>
      </w:r>
      <w:r w:rsidRPr="00923AB2">
        <w:t xml:space="preserve"> </w:t>
      </w:r>
      <w:proofErr w:type="spellStart"/>
      <w:r w:rsidRPr="00923AB2">
        <w:rPr>
          <w:i/>
          <w:iCs/>
        </w:rPr>
        <w:t>Medicago</w:t>
      </w:r>
      <w:proofErr w:type="spellEnd"/>
      <w:r w:rsidRPr="00923AB2">
        <w:t xml:space="preserve"> accessions with their countries of origin.</w:t>
      </w:r>
      <w:bookmarkEnd w:id="0"/>
      <w:bookmarkEnd w:id="1"/>
      <w:r w:rsidRPr="00923AB2">
        <w:t xml:space="preserve"> </w:t>
      </w:r>
    </w:p>
    <w:p w14:paraId="31CC4CC8" w14:textId="2A2C4B1B" w:rsidR="009F64F5" w:rsidRPr="00923AB2" w:rsidRDefault="009F64F5" w:rsidP="009F64F5">
      <w:pPr>
        <w:pStyle w:val="FigureFootnote"/>
      </w:pPr>
      <w:r w:rsidRPr="00923AB2">
        <w:t xml:space="preserve">Maximum likelihood tree </w:t>
      </w:r>
      <w:r>
        <w:t xml:space="preserve">built using </w:t>
      </w:r>
      <w:r w:rsidR="00E62A7A">
        <w:t>100,000</w:t>
      </w:r>
      <w:r w:rsidRPr="00923AB2">
        <w:t xml:space="preserve"> SNPs randomly sampled from </w:t>
      </w:r>
      <w:r w:rsidR="00E62A7A">
        <w:t>all chromosomes</w:t>
      </w:r>
      <w:r w:rsidRPr="00923AB2">
        <w:t xml:space="preserve"> called by the </w:t>
      </w:r>
      <w:proofErr w:type="spellStart"/>
      <w:r w:rsidRPr="00923AB2">
        <w:rPr>
          <w:i/>
          <w:iCs/>
        </w:rPr>
        <w:t>Medicago</w:t>
      </w:r>
      <w:proofErr w:type="spellEnd"/>
      <w:r w:rsidRPr="00923AB2">
        <w:t xml:space="preserve"> </w:t>
      </w:r>
      <w:proofErr w:type="spellStart"/>
      <w:r w:rsidRPr="00923AB2">
        <w:t>Hapmap</w:t>
      </w:r>
      <w:proofErr w:type="spellEnd"/>
      <w:r w:rsidRPr="00923AB2">
        <w:t xml:space="preserve"> project. Nodes with ML bootstrap support of more than 80% are indicated with filled rectangles. </w:t>
      </w:r>
      <w:r>
        <w:t xml:space="preserve">Red Rectangles: </w:t>
      </w:r>
      <w:r w:rsidRPr="00923AB2">
        <w:t>4 accessi</w:t>
      </w:r>
      <w:r>
        <w:t>ons with RNA-</w:t>
      </w:r>
      <w:proofErr w:type="spellStart"/>
      <w:r>
        <w:t>Seq</w:t>
      </w:r>
      <w:proofErr w:type="spellEnd"/>
      <w:r>
        <w:t xml:space="preserve"> data</w:t>
      </w:r>
      <w:r w:rsidRPr="00923AB2">
        <w:t>.</w:t>
      </w:r>
      <w:r w:rsidR="00E62A7A">
        <w:t xml:space="preserve"> Accession HM101 (A17) corresponds to the sequenced reference, Mt4.0.</w:t>
      </w:r>
    </w:p>
    <w:p w14:paraId="05AA5A91" w14:textId="77777777" w:rsidR="009F64F5" w:rsidRDefault="009F64F5" w:rsidP="009F64F5">
      <w:pPr>
        <w:spacing w:line="240" w:lineRule="auto"/>
      </w:pPr>
      <w:r>
        <w:br w:type="page"/>
      </w:r>
    </w:p>
    <w:p w14:paraId="73613235" w14:textId="77777777" w:rsidR="009F64F5" w:rsidRPr="00923AB2" w:rsidRDefault="009F64F5" w:rsidP="009F64F5">
      <w:r>
        <w:rPr>
          <w:noProof/>
          <w:lang w:eastAsia="zh-CN"/>
        </w:rPr>
        <w:drawing>
          <wp:inline distT="0" distB="0" distL="0" distR="0" wp14:anchorId="6D4FB34C" wp14:editId="259E6665">
            <wp:extent cx="5179958" cy="4316632"/>
            <wp:effectExtent l="0" t="0" r="1905" b="1905"/>
            <wp:docPr id="19" name="Picture 19" descr="Macintosh HD:Users:orion:Dropbox:Docs:research:thesis:figures:fig2.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orion:Dropbox:Docs:research:thesis:figures:fig2.3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958" cy="4316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43FDB" w14:textId="577A4C00" w:rsidR="007D51ED" w:rsidRDefault="009F64F5" w:rsidP="007D51ED">
      <w:pPr>
        <w:pStyle w:val="FigureCaption"/>
      </w:pPr>
      <w:bookmarkStart w:id="2" w:name="_Toc287389589"/>
      <w:bookmarkStart w:id="3" w:name="_Toc291465959"/>
      <w:r>
        <w:t xml:space="preserve">Figure S2. Correlation of assembled genome sizes (ALLPATHS) and </w:t>
      </w:r>
      <w:proofErr w:type="spellStart"/>
      <w:r>
        <w:t>fluorometry</w:t>
      </w:r>
      <w:proofErr w:type="spellEnd"/>
      <w:r>
        <w:t xml:space="preserve">-based genome size estimates in nine </w:t>
      </w:r>
      <w:r w:rsidRPr="008A207E">
        <w:rPr>
          <w:i/>
        </w:rPr>
        <w:t xml:space="preserve">M. </w:t>
      </w:r>
      <w:proofErr w:type="spellStart"/>
      <w:r w:rsidRPr="008A207E">
        <w:rPr>
          <w:i/>
        </w:rPr>
        <w:t>truncatula</w:t>
      </w:r>
      <w:proofErr w:type="spellEnd"/>
      <w:r>
        <w:t xml:space="preserve"> accessions.</w:t>
      </w:r>
      <w:bookmarkEnd w:id="2"/>
      <w:bookmarkEnd w:id="3"/>
    </w:p>
    <w:p w14:paraId="4D7265F0" w14:textId="77777777" w:rsidR="007D51ED" w:rsidRDefault="00DD2D75" w:rsidP="007D51ED">
      <w:pPr>
        <w:spacing w:line="240" w:lineRule="auto"/>
        <w:rPr>
          <w:noProof/>
        </w:rPr>
      </w:pPr>
      <w:r>
        <w:rPr>
          <w:noProof/>
        </w:rPr>
        <w:br w:type="page"/>
      </w:r>
    </w:p>
    <w:p w14:paraId="38027E04" w14:textId="7A85D0C3" w:rsidR="00C10625" w:rsidRDefault="00C10625" w:rsidP="00C10625">
      <w:pPr>
        <w:spacing w:line="240" w:lineRule="auto"/>
      </w:pPr>
      <w:r>
        <w:rPr>
          <w:noProof/>
          <w:lang w:eastAsia="zh-CN"/>
        </w:rPr>
        <w:drawing>
          <wp:inline distT="0" distB="0" distL="0" distR="0" wp14:anchorId="4007EF6E" wp14:editId="0B79177F">
            <wp:extent cx="5943600" cy="3061970"/>
            <wp:effectExtent l="0" t="0" r="0" b="11430"/>
            <wp:docPr id="1" name="Picture 1" descr="fig3.1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3.14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9329F" w14:textId="77777777" w:rsidR="00C10625" w:rsidRPr="004B3F20" w:rsidRDefault="00C10625" w:rsidP="00C10625">
      <w:pPr>
        <w:pStyle w:val="FigureCaption"/>
      </w:pPr>
      <w:r>
        <w:t>Figure S3. Tandem</w:t>
      </w:r>
      <w:r>
        <w:rPr>
          <w:noProof/>
        </w:rPr>
        <w:t xml:space="preserve"> duplication of an NBS-LRR together with a CRP is supported by PacBio reads.</w:t>
      </w:r>
    </w:p>
    <w:p w14:paraId="47A4AE4A" w14:textId="66CF9686" w:rsidR="00B34F7E" w:rsidRPr="00972379" w:rsidRDefault="00C10625" w:rsidP="009F64F5">
      <w:pPr>
        <w:spacing w:line="240" w:lineRule="auto"/>
        <w:rPr>
          <w:b/>
        </w:rPr>
      </w:pPr>
      <w:r>
        <w:rPr>
          <w:b/>
        </w:rPr>
        <w:br w:type="page"/>
      </w:r>
    </w:p>
    <w:p w14:paraId="18043FDB" w14:textId="44CE92A8" w:rsidR="009F64F5" w:rsidRDefault="009F64F5" w:rsidP="009F64F5">
      <w:pPr>
        <w:spacing w:line="240" w:lineRule="auto"/>
        <w:rPr>
          <w:noProof/>
        </w:rPr>
      </w:pPr>
    </w:p>
    <w:p w14:paraId="115791AE" w14:textId="6BAE930A" w:rsidR="006F76B5" w:rsidRDefault="006F76B5" w:rsidP="006F76B5">
      <w:pPr>
        <w:spacing w:line="240" w:lineRule="auto"/>
      </w:pPr>
      <w:r>
        <w:rPr>
          <w:noProof/>
          <w:lang w:eastAsia="zh-CN"/>
        </w:rPr>
        <w:drawing>
          <wp:inline distT="0" distB="0" distL="0" distR="0" wp14:anchorId="2C5519C6" wp14:editId="568FF4C8">
            <wp:extent cx="4572000" cy="7315200"/>
            <wp:effectExtent l="0" t="0" r="0" b="0"/>
            <wp:docPr id="10" name="Picture 10" descr="../../../../../Desktop/03.pi.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../Desktop/03.pi.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BE68A" w14:textId="32DFB69C" w:rsidR="006F76B5" w:rsidRDefault="006F76B5" w:rsidP="006F76B5">
      <w:pPr>
        <w:pStyle w:val="FigureCaption"/>
      </w:pPr>
      <w:r>
        <w:t>Figure S</w:t>
      </w:r>
      <w:r w:rsidR="00932BA8">
        <w:t>4</w:t>
      </w:r>
      <w:r>
        <w:t xml:space="preserve">A. Distribution of </w:t>
      </w:r>
      <w:r w:rsidRPr="006F76B5">
        <w:t xml:space="preserve">SNP-based nucleotide diversity (i.e., </w:t>
      </w:r>
      <w:proofErr w:type="spellStart"/>
      <w:r w:rsidRPr="006F76B5">
        <w:t>ThetaPi</w:t>
      </w:r>
      <w:proofErr w:type="spellEnd"/>
      <w:r w:rsidRPr="006F76B5">
        <w:t>)</w:t>
      </w:r>
      <w:r>
        <w:t xml:space="preserve"> for different gene families.</w:t>
      </w:r>
    </w:p>
    <w:p w14:paraId="0FC55D3F" w14:textId="77777777" w:rsidR="006F76B5" w:rsidRDefault="006F76B5">
      <w:pPr>
        <w:spacing w:line="240" w:lineRule="auto"/>
      </w:pPr>
      <w:r>
        <w:br w:type="page"/>
      </w:r>
    </w:p>
    <w:p w14:paraId="46DC9C4C" w14:textId="0A763140" w:rsidR="006F76B5" w:rsidRDefault="006F76B5" w:rsidP="006F76B5">
      <w:pPr>
        <w:spacing w:line="240" w:lineRule="auto"/>
      </w:pPr>
      <w:r>
        <w:rPr>
          <w:noProof/>
          <w:lang w:eastAsia="zh-CN"/>
        </w:rPr>
        <w:drawing>
          <wp:inline distT="0" distB="0" distL="0" distR="0" wp14:anchorId="5F51BA96" wp14:editId="3ADB4F18">
            <wp:extent cx="4572000" cy="7315200"/>
            <wp:effectExtent l="0" t="0" r="0" b="0"/>
            <wp:docPr id="13" name="Picture 13" descr="../../../../../Desktop/07.largeeff.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../../../Desktop/07.largeeff.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18F1B" w14:textId="3CF4EABF" w:rsidR="006F76B5" w:rsidRDefault="006F76B5" w:rsidP="006F76B5">
      <w:pPr>
        <w:pStyle w:val="FigureCaption"/>
      </w:pPr>
      <w:r>
        <w:t>Figure S</w:t>
      </w:r>
      <w:r w:rsidR="00932BA8">
        <w:t>4</w:t>
      </w:r>
      <w:r>
        <w:t>B. P</w:t>
      </w:r>
      <w:r w:rsidRPr="006F76B5">
        <w:t>roportion members affected by different types of large-effect SNPs</w:t>
      </w:r>
      <w:r>
        <w:t xml:space="preserve"> for different gene families.</w:t>
      </w:r>
    </w:p>
    <w:p w14:paraId="075C33CB" w14:textId="77777777" w:rsidR="006F76B5" w:rsidRDefault="006F76B5">
      <w:pPr>
        <w:spacing w:line="240" w:lineRule="auto"/>
      </w:pPr>
      <w:r>
        <w:br w:type="page"/>
      </w:r>
    </w:p>
    <w:p w14:paraId="0DEBD605" w14:textId="341BC66B" w:rsidR="006F76B5" w:rsidRDefault="00CF74DB" w:rsidP="006F76B5">
      <w:pPr>
        <w:pStyle w:val="FigureCaption"/>
      </w:pPr>
      <w:r>
        <w:rPr>
          <w:noProof/>
          <w:lang w:eastAsia="zh-CN"/>
        </w:rPr>
        <w:drawing>
          <wp:inline distT="0" distB="0" distL="0" distR="0" wp14:anchorId="0E20980D" wp14:editId="5F755A73">
            <wp:extent cx="4572000" cy="7315200"/>
            <wp:effectExtent l="0" t="0" r="0" b="0"/>
            <wp:docPr id="2" name="Picture 2" descr="../../../../../Desktop/12.mpd.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esktop/12.mpd.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BA5FE" w14:textId="61A08EF8" w:rsidR="006F76B5" w:rsidRDefault="006F76B5" w:rsidP="006F76B5">
      <w:pPr>
        <w:pStyle w:val="FigureCaption"/>
      </w:pPr>
      <w:r>
        <w:t>Figure S</w:t>
      </w:r>
      <w:r w:rsidR="00932BA8">
        <w:t>4</w:t>
      </w:r>
      <w:r>
        <w:t xml:space="preserve">C. Distribution of </w:t>
      </w:r>
      <w:r w:rsidR="00ED711D" w:rsidRPr="00ED711D">
        <w:t>mean pairwise protein distance</w:t>
      </w:r>
      <w:r w:rsidR="00ED711D">
        <w:t xml:space="preserve"> </w:t>
      </w:r>
      <w:r>
        <w:t>for different gene families.</w:t>
      </w:r>
    </w:p>
    <w:p w14:paraId="6FFED95A" w14:textId="77777777" w:rsidR="00ED711D" w:rsidRDefault="00ED711D">
      <w:pPr>
        <w:spacing w:line="240" w:lineRule="auto"/>
      </w:pPr>
      <w:r>
        <w:br w:type="page"/>
      </w:r>
    </w:p>
    <w:p w14:paraId="19CA4601" w14:textId="577B7799" w:rsidR="00ED711D" w:rsidRDefault="00ED711D" w:rsidP="00ED711D">
      <w:pPr>
        <w:pStyle w:val="FigureCaption"/>
      </w:pPr>
      <w:r>
        <w:rPr>
          <w:noProof/>
          <w:lang w:eastAsia="zh-CN"/>
        </w:rPr>
        <w:drawing>
          <wp:inline distT="0" distB="0" distL="0" distR="0" wp14:anchorId="292A96A5" wp14:editId="235D9074">
            <wp:extent cx="4572000" cy="7315200"/>
            <wp:effectExtent l="0" t="0" r="0" b="0"/>
            <wp:docPr id="16" name="Picture 16" descr="../../../../../Desktop/25.cnv.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../../../../../Desktop/25.cnv.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550A0" w14:textId="0C3A25E9" w:rsidR="00ED711D" w:rsidRDefault="00ED711D" w:rsidP="00ED711D">
      <w:pPr>
        <w:pStyle w:val="FigureCaption"/>
      </w:pPr>
      <w:r>
        <w:t>Figure S</w:t>
      </w:r>
      <w:r w:rsidR="00932BA8">
        <w:t>4</w:t>
      </w:r>
      <w:r>
        <w:t>D. C</w:t>
      </w:r>
      <w:r w:rsidRPr="00ED711D">
        <w:t>oefficient of variation (C</w:t>
      </w:r>
      <w:r>
        <w:t>.</w:t>
      </w:r>
      <w:r w:rsidRPr="00ED711D">
        <w:t>V</w:t>
      </w:r>
      <w:r>
        <w:t>.</w:t>
      </w:r>
      <w:r w:rsidRPr="00ED711D">
        <w:t xml:space="preserve">) of gene copy number in each </w:t>
      </w:r>
      <w:proofErr w:type="spellStart"/>
      <w:r w:rsidRPr="00ED711D">
        <w:t>ortholog</w:t>
      </w:r>
      <w:proofErr w:type="spellEnd"/>
      <w:r w:rsidRPr="00ED711D">
        <w:t xml:space="preserve"> group among different accessions</w:t>
      </w:r>
      <w:r>
        <w:t xml:space="preserve"> </w:t>
      </w:r>
      <w:r w:rsidRPr="00ED711D">
        <w:t>(i.e., an estimate of copy number variation)</w:t>
      </w:r>
      <w:r>
        <w:t xml:space="preserve"> for different gene families.</w:t>
      </w:r>
    </w:p>
    <w:p w14:paraId="7F6DCEB4" w14:textId="329FB9F1" w:rsidR="00932BA8" w:rsidRDefault="00932BA8">
      <w:pPr>
        <w:spacing w:line="240" w:lineRule="auto"/>
        <w:rPr>
          <w:b/>
          <w:bCs/>
          <w:sz w:val="26"/>
          <w:szCs w:val="28"/>
        </w:rPr>
      </w:pPr>
      <w:r>
        <w:br w:type="page"/>
      </w:r>
    </w:p>
    <w:p w14:paraId="6E81F88E" w14:textId="187FFAE6" w:rsidR="00932BA8" w:rsidRDefault="00C53B97" w:rsidP="00932BA8">
      <w:r>
        <w:rPr>
          <w:noProof/>
          <w:lang w:eastAsia="zh-CN"/>
        </w:rPr>
        <w:drawing>
          <wp:inline distT="0" distB="0" distL="0" distR="0" wp14:anchorId="2B536395" wp14:editId="733D7A0B">
            <wp:extent cx="5486400" cy="7315200"/>
            <wp:effectExtent l="0" t="0" r="0" b="0"/>
            <wp:docPr id="4" name="Picture 4" descr="../../../../../Desktop/22.afs.select.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Desktop/22.afs.select.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GoBack"/>
      <w:bookmarkEnd w:id="4"/>
    </w:p>
    <w:p w14:paraId="0B2952C1" w14:textId="30F790D8" w:rsidR="00932BA8" w:rsidRDefault="00932BA8" w:rsidP="00932BA8">
      <w:pPr>
        <w:pStyle w:val="FigureCaption"/>
      </w:pPr>
      <w:r>
        <w:t xml:space="preserve">Figure S5. Sharing status of </w:t>
      </w:r>
      <w:proofErr w:type="spellStart"/>
      <w:r>
        <w:t>ortholog</w:t>
      </w:r>
      <w:proofErr w:type="spellEnd"/>
      <w:r>
        <w:t xml:space="preserve"> groups from selected gene families among 13 accessions.</w:t>
      </w:r>
    </w:p>
    <w:p w14:paraId="44AEC9AC" w14:textId="46A00E6F" w:rsidR="00F33813" w:rsidRDefault="00F33813">
      <w:pPr>
        <w:spacing w:line="240" w:lineRule="auto"/>
      </w:pPr>
    </w:p>
    <w:sectPr w:rsidR="00F33813" w:rsidSect="00E62A7A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F20"/>
    <w:rsid w:val="00036EF5"/>
    <w:rsid w:val="00055E91"/>
    <w:rsid w:val="000976D4"/>
    <w:rsid w:val="000D21F1"/>
    <w:rsid w:val="001C0E29"/>
    <w:rsid w:val="001C0FBE"/>
    <w:rsid w:val="00227337"/>
    <w:rsid w:val="002B2AB2"/>
    <w:rsid w:val="002B5879"/>
    <w:rsid w:val="002C1344"/>
    <w:rsid w:val="002D1CBE"/>
    <w:rsid w:val="002F1095"/>
    <w:rsid w:val="002F6191"/>
    <w:rsid w:val="003515E8"/>
    <w:rsid w:val="00395D25"/>
    <w:rsid w:val="003A280B"/>
    <w:rsid w:val="003A2CA7"/>
    <w:rsid w:val="00417070"/>
    <w:rsid w:val="00430921"/>
    <w:rsid w:val="00454592"/>
    <w:rsid w:val="004B3F20"/>
    <w:rsid w:val="004C3CFD"/>
    <w:rsid w:val="004E1811"/>
    <w:rsid w:val="004E39A5"/>
    <w:rsid w:val="00540F9B"/>
    <w:rsid w:val="00570794"/>
    <w:rsid w:val="005975C1"/>
    <w:rsid w:val="0059798F"/>
    <w:rsid w:val="005F1BD2"/>
    <w:rsid w:val="00640DF1"/>
    <w:rsid w:val="00661A9C"/>
    <w:rsid w:val="006F4F55"/>
    <w:rsid w:val="006F4F80"/>
    <w:rsid w:val="006F76B5"/>
    <w:rsid w:val="007107FB"/>
    <w:rsid w:val="00716EF7"/>
    <w:rsid w:val="00751C9C"/>
    <w:rsid w:val="00763514"/>
    <w:rsid w:val="00767EDF"/>
    <w:rsid w:val="007D51ED"/>
    <w:rsid w:val="007F12D4"/>
    <w:rsid w:val="008409CD"/>
    <w:rsid w:val="008424C0"/>
    <w:rsid w:val="00862F96"/>
    <w:rsid w:val="008932EB"/>
    <w:rsid w:val="008A2526"/>
    <w:rsid w:val="008C5E70"/>
    <w:rsid w:val="008F0696"/>
    <w:rsid w:val="0091110D"/>
    <w:rsid w:val="00932BA8"/>
    <w:rsid w:val="0094019E"/>
    <w:rsid w:val="009666B7"/>
    <w:rsid w:val="00972379"/>
    <w:rsid w:val="009E2607"/>
    <w:rsid w:val="009F64F5"/>
    <w:rsid w:val="00AA5FEF"/>
    <w:rsid w:val="00B273FF"/>
    <w:rsid w:val="00B34F7E"/>
    <w:rsid w:val="00BF0640"/>
    <w:rsid w:val="00BF0F2C"/>
    <w:rsid w:val="00C063BB"/>
    <w:rsid w:val="00C068E9"/>
    <w:rsid w:val="00C10625"/>
    <w:rsid w:val="00C53930"/>
    <w:rsid w:val="00C53B97"/>
    <w:rsid w:val="00CF74DB"/>
    <w:rsid w:val="00D118B2"/>
    <w:rsid w:val="00DC59B6"/>
    <w:rsid w:val="00DD2D75"/>
    <w:rsid w:val="00E62A7A"/>
    <w:rsid w:val="00EB682D"/>
    <w:rsid w:val="00EC2970"/>
    <w:rsid w:val="00EC4213"/>
    <w:rsid w:val="00ED711D"/>
    <w:rsid w:val="00EF5155"/>
    <w:rsid w:val="00F315DA"/>
    <w:rsid w:val="00F33813"/>
    <w:rsid w:val="00F561D8"/>
    <w:rsid w:val="00F6373A"/>
    <w:rsid w:val="00F8699B"/>
    <w:rsid w:val="00FB1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3A9A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F20"/>
    <w:pPr>
      <w:spacing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Caption"/>
    <w:qFormat/>
    <w:rsid w:val="004B3F20"/>
    <w:pPr>
      <w:spacing w:before="120" w:after="120"/>
    </w:pPr>
    <w:rPr>
      <w:b/>
      <w:bCs/>
      <w:i w:val="0"/>
      <w:iCs w:val="0"/>
      <w:color w:val="auto"/>
      <w:sz w:val="26"/>
      <w:szCs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3F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gureFootnote">
    <w:name w:val="Figure Footnote"/>
    <w:basedOn w:val="Normal"/>
    <w:qFormat/>
    <w:rsid w:val="009F64F5"/>
    <w:pPr>
      <w:spacing w:before="60" w:line="240" w:lineRule="auto"/>
    </w:pPr>
  </w:style>
  <w:style w:type="paragraph" w:customStyle="1" w:styleId="FileCaption">
    <w:name w:val="File Caption"/>
    <w:basedOn w:val="Caption"/>
    <w:qFormat/>
    <w:rsid w:val="009F64F5"/>
    <w:pPr>
      <w:spacing w:after="240"/>
    </w:pPr>
    <w:rPr>
      <w:b/>
      <w:bCs/>
      <w:i w:val="0"/>
      <w:iCs w:val="0"/>
      <w:color w:val="auto"/>
      <w:sz w:val="26"/>
      <w:szCs w:val="28"/>
    </w:rPr>
  </w:style>
  <w:style w:type="character" w:styleId="Hyperlink">
    <w:name w:val="Hyperlink"/>
    <w:basedOn w:val="DefaultParagraphFont"/>
    <w:uiPriority w:val="99"/>
    <w:unhideWhenUsed/>
    <w:rsid w:val="006F4F5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39A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10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10D"/>
    <w:rPr>
      <w:rFonts w:ascii="Lucida Grande" w:eastAsia="Times New Roman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62A7A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337</Words>
  <Characters>1924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Zhou</dc:creator>
  <cp:keywords/>
  <dc:description/>
  <cp:lastModifiedBy>Peng Zhou</cp:lastModifiedBy>
  <cp:revision>8</cp:revision>
  <dcterms:created xsi:type="dcterms:W3CDTF">2017-01-24T22:26:00Z</dcterms:created>
  <dcterms:modified xsi:type="dcterms:W3CDTF">2017-02-21T20:41:00Z</dcterms:modified>
</cp:coreProperties>
</file>